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6D178" w14:textId="42D45E1A" w:rsidR="006D1051" w:rsidRDefault="00FD6385">
      <w:proofErr w:type="spellStart"/>
      <w:r>
        <w:t>Questionnaire</w:t>
      </w:r>
      <w:proofErr w:type="spellEnd"/>
      <w:r>
        <w:t xml:space="preserve"> for patients</w:t>
      </w: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883"/>
        <w:gridCol w:w="8189"/>
      </w:tblGrid>
      <w:tr w:rsidR="00FD6385" w:rsidRPr="004909D8" w14:paraId="127C3C97" w14:textId="77777777" w:rsidTr="003948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6C564D16" w14:textId="77777777" w:rsidR="00FD6385" w:rsidRPr="004909D8" w:rsidRDefault="00FD6385" w:rsidP="00394895">
            <w:pPr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Number</w:t>
            </w:r>
            <w:proofErr w:type="spellEnd"/>
          </w:p>
        </w:tc>
        <w:tc>
          <w:tcPr>
            <w:tcW w:w="8189" w:type="dxa"/>
          </w:tcPr>
          <w:p w14:paraId="45D83529" w14:textId="77777777" w:rsidR="00FD6385" w:rsidRPr="004909D8" w:rsidRDefault="00FD6385" w:rsidP="00394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Statement</w:t>
            </w:r>
          </w:p>
        </w:tc>
      </w:tr>
      <w:tr w:rsidR="00FD6385" w:rsidRPr="004909D8" w14:paraId="29027B1F" w14:textId="77777777" w:rsidTr="0039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432D2667" w14:textId="77777777" w:rsidR="00FD6385" w:rsidRPr="004909D8" w:rsidRDefault="00FD6385" w:rsidP="0039489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189" w:type="dxa"/>
          </w:tcPr>
          <w:p w14:paraId="36270414" w14:textId="77777777" w:rsidR="00FD6385" w:rsidRDefault="00FD6385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The students listened to me when I spoke about my health and my experiences of problems and difficulties </w:t>
            </w:r>
          </w:p>
          <w:p w14:paraId="11D431C2" w14:textId="77777777" w:rsidR="00FD6385" w:rsidRDefault="00FD6385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1485A5B0" w14:textId="77777777" w:rsidR="00FD6385" w:rsidRPr="00150D2F" w:rsidRDefault="00FD6385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66320BFB" w14:textId="77777777" w:rsidR="00FD6385" w:rsidRPr="002913B0" w:rsidRDefault="00FD6385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D6385" w:rsidRPr="004909D8" w14:paraId="77995934" w14:textId="77777777" w:rsidTr="0039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5F3A0D0E" w14:textId="77777777" w:rsidR="00FD6385" w:rsidRPr="004909D8" w:rsidRDefault="00FD6385" w:rsidP="0039489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8189" w:type="dxa"/>
          </w:tcPr>
          <w:p w14:paraId="5113C626" w14:textId="77777777" w:rsidR="00FD6385" w:rsidRDefault="00FD6385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9873A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The students were committed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n their</w:t>
            </w:r>
            <w:r w:rsidRPr="009873AE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are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for me</w:t>
            </w:r>
          </w:p>
          <w:p w14:paraId="7EA58780" w14:textId="77777777" w:rsidR="00FD6385" w:rsidRDefault="00FD6385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F4C48B0" w14:textId="77777777" w:rsidR="00FD6385" w:rsidRPr="00150D2F" w:rsidRDefault="00FD6385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1C8D6646" w14:textId="77777777" w:rsidR="00FD6385" w:rsidRPr="005A6B38" w:rsidRDefault="00FD6385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D6385" w:rsidRPr="004909D8" w14:paraId="3382FA7D" w14:textId="77777777" w:rsidTr="0039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51000E8F" w14:textId="77777777" w:rsidR="00FD6385" w:rsidRPr="004909D8" w:rsidRDefault="00FD6385" w:rsidP="0039489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8189" w:type="dxa"/>
          </w:tcPr>
          <w:p w14:paraId="0A3B68BB" w14:textId="77777777" w:rsidR="00FD6385" w:rsidRDefault="00FD6385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 felt secure in the care meeting</w:t>
            </w:r>
          </w:p>
          <w:p w14:paraId="242D8D2D" w14:textId="77777777" w:rsidR="00FD6385" w:rsidRDefault="00FD6385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8DB684" w14:textId="77777777" w:rsidR="00FD6385" w:rsidRPr="00150D2F" w:rsidRDefault="00FD6385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119F9E27" w14:textId="77777777" w:rsidR="00FD6385" w:rsidRPr="002913B0" w:rsidRDefault="00FD6385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D6385" w:rsidRPr="004909D8" w14:paraId="2CDE7FDD" w14:textId="77777777" w:rsidTr="0039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42D0605B" w14:textId="77777777" w:rsidR="00FD6385" w:rsidRPr="004909D8" w:rsidRDefault="00FD6385" w:rsidP="0039489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8189" w:type="dxa"/>
          </w:tcPr>
          <w:p w14:paraId="4F0D5FD2" w14:textId="77777777" w:rsidR="00FD6385" w:rsidRDefault="00FD6385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2913B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I encouraged the students in their cooperation</w:t>
            </w:r>
          </w:p>
          <w:p w14:paraId="4F21D02F" w14:textId="77777777" w:rsidR="00FD6385" w:rsidRDefault="00FD6385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14:paraId="5F3C6D32" w14:textId="77777777" w:rsidR="00FD6385" w:rsidRPr="00150D2F" w:rsidRDefault="00FD6385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2C35F400" w14:textId="77777777" w:rsidR="00FD6385" w:rsidRPr="002913B0" w:rsidRDefault="00FD6385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</w:tr>
      <w:tr w:rsidR="00FD6385" w:rsidRPr="004909D8" w14:paraId="03AF466A" w14:textId="77777777" w:rsidTr="0039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6EDC0F48" w14:textId="77777777" w:rsidR="00FD6385" w:rsidRPr="004909D8" w:rsidRDefault="00FD6385" w:rsidP="0039489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189" w:type="dxa"/>
          </w:tcPr>
          <w:p w14:paraId="0B4340BC" w14:textId="77777777" w:rsidR="00FD6385" w:rsidRDefault="00FD6385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5A6B3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The students worked well together</w:t>
            </w:r>
          </w:p>
          <w:p w14:paraId="2E171E47" w14:textId="77777777" w:rsidR="00FD6385" w:rsidRDefault="00FD6385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14:paraId="47F14330" w14:textId="77777777" w:rsidR="00FD6385" w:rsidRPr="00150D2F" w:rsidRDefault="00FD6385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0DAB6786" w14:textId="77777777" w:rsidR="00FD6385" w:rsidRPr="005A6B38" w:rsidRDefault="00FD6385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</w:tr>
      <w:tr w:rsidR="00FD6385" w:rsidRPr="004909D8" w14:paraId="651C6ED9" w14:textId="77777777" w:rsidTr="003948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762D15F7" w14:textId="77777777" w:rsidR="00FD6385" w:rsidRPr="004909D8" w:rsidRDefault="00FD6385" w:rsidP="0039489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8189" w:type="dxa"/>
          </w:tcPr>
          <w:p w14:paraId="3AB08D2E" w14:textId="77777777" w:rsidR="00FD6385" w:rsidRDefault="00FD6385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2913B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The students could answer my questions</w:t>
            </w:r>
          </w:p>
          <w:p w14:paraId="2224FF7F" w14:textId="77777777" w:rsidR="00FD6385" w:rsidRDefault="00FD6385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  <w:p w14:paraId="006A6031" w14:textId="77777777" w:rsidR="00FD6385" w:rsidRPr="00150D2F" w:rsidRDefault="00FD6385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0BF8DBFF" w14:textId="77777777" w:rsidR="00FD6385" w:rsidRPr="002913B0" w:rsidRDefault="00FD6385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</w:tr>
      <w:tr w:rsidR="00FD6385" w:rsidRPr="004909D8" w14:paraId="449A20D1" w14:textId="77777777" w:rsidTr="003948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0ED55C6E" w14:textId="77777777" w:rsidR="00FD6385" w:rsidRPr="004909D8" w:rsidRDefault="00FD6385" w:rsidP="00394895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8189" w:type="dxa"/>
          </w:tcPr>
          <w:p w14:paraId="2A479ECF" w14:textId="77777777" w:rsidR="00FD6385" w:rsidRDefault="00FD6385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I received the same answer from both students</w:t>
            </w:r>
          </w:p>
          <w:p w14:paraId="18A4438B" w14:textId="77777777" w:rsidR="00FD6385" w:rsidRDefault="00FD6385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0BFE4E3" w14:textId="77777777" w:rsidR="00FD6385" w:rsidRPr="00150D2F" w:rsidRDefault="00FD6385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0CBCDDEA" w14:textId="77777777" w:rsidR="00FD6385" w:rsidRPr="002913B0" w:rsidRDefault="00FD6385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52D5BA3B" w14:textId="77777777" w:rsidR="00FD6385" w:rsidRDefault="00FD6385"/>
    <w:p w14:paraId="7676BFC3" w14:textId="2FCFBF92" w:rsidR="00150D2F" w:rsidRPr="00FD6385" w:rsidRDefault="00FD6385">
      <w:pPr>
        <w:rPr>
          <w:bCs/>
          <w:sz w:val="21"/>
          <w:szCs w:val="21"/>
        </w:rPr>
      </w:pPr>
      <w:r w:rsidRPr="00FD6385">
        <w:rPr>
          <w:rFonts w:eastAsia="Times New Roman"/>
          <w:bCs/>
          <w:lang w:val="en-US"/>
        </w:rPr>
        <w:t>Questionnaire for</w:t>
      </w:r>
      <w:r w:rsidRPr="00FD6385">
        <w:rPr>
          <w:rFonts w:eastAsia="Times New Roman"/>
          <w:bCs/>
          <w:lang w:val="en-US"/>
        </w:rPr>
        <w:t xml:space="preserve"> students</w:t>
      </w: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883"/>
        <w:gridCol w:w="8189"/>
      </w:tblGrid>
      <w:tr w:rsidR="00150D2F" w:rsidRPr="004909D8" w14:paraId="66AE17E8" w14:textId="77777777" w:rsidTr="00150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438EA45A" w14:textId="77777777" w:rsidR="00150D2F" w:rsidRPr="004909D8" w:rsidRDefault="00150D2F" w:rsidP="00394895">
            <w:pPr>
              <w:rPr>
                <w:rFonts w:asciiTheme="minorHAnsi" w:hAnsiTheme="minorHAnsi" w:cstheme="minorHAnsi"/>
                <w:b w:val="0"/>
                <w:sz w:val="18"/>
                <w:szCs w:val="18"/>
                <w:lang w:eastAsia="en-US"/>
              </w:rPr>
            </w:pPr>
            <w:proofErr w:type="spellStart"/>
            <w: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Number</w:t>
            </w:r>
            <w:proofErr w:type="spellEnd"/>
          </w:p>
        </w:tc>
        <w:tc>
          <w:tcPr>
            <w:tcW w:w="8189" w:type="dxa"/>
          </w:tcPr>
          <w:p w14:paraId="5243E2E4" w14:textId="77777777" w:rsidR="00150D2F" w:rsidRPr="004909D8" w:rsidRDefault="00150D2F" w:rsidP="00394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szCs w:val="18"/>
                <w:lang w:eastAsia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Statements</w:t>
            </w:r>
          </w:p>
        </w:tc>
      </w:tr>
      <w:tr w:rsidR="00150D2F" w:rsidRPr="004909D8" w14:paraId="65399072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FD80974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189" w:type="dxa"/>
          </w:tcPr>
          <w:p w14:paraId="7CFA5122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We listened to the patients when the different professions cooperated</w:t>
            </w:r>
          </w:p>
          <w:p w14:paraId="7AA76C44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03F17620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5DEF8FBD" w14:textId="77777777" w:rsidR="00150D2F" w:rsidRPr="002913B0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0084EA59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6C67544E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8189" w:type="dxa"/>
          </w:tcPr>
          <w:p w14:paraId="70B73794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 knew which resources were available to care for the patient together with my student colleague</w:t>
            </w:r>
          </w:p>
          <w:p w14:paraId="7B870A90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06AD2D27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531A2DF2" w14:textId="77777777" w:rsidR="00150D2F" w:rsidRPr="002913B0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58CCD394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061F012C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8189" w:type="dxa"/>
          </w:tcPr>
          <w:p w14:paraId="5D2E1A2E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 xml:space="preserve">The cooperation with students from other professions contributed to a </w:t>
            </w:r>
            <w:proofErr w:type="spellStart"/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personalised</w:t>
            </w:r>
            <w:proofErr w:type="spellEnd"/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 xml:space="preserve"> care for the patients</w:t>
            </w:r>
          </w:p>
          <w:p w14:paraId="7AA3C356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7789B1E6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6E7CA83C" w14:textId="77777777" w:rsidR="00150D2F" w:rsidRPr="002913B0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150D2F" w:rsidRPr="004909D8" w14:paraId="2EDF64DD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44DDAD1B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8189" w:type="dxa"/>
          </w:tcPr>
          <w:p w14:paraId="1953D2CB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We, the students, invited each other in to cooperate in the care of the patient </w:t>
            </w:r>
            <w:proofErr w:type="gramStart"/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n order to</w:t>
            </w:r>
            <w:proofErr w:type="gramEnd"/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gain more knowledge and a greater understanding of the patients’ situation</w:t>
            </w:r>
          </w:p>
          <w:p w14:paraId="56FF15AA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12EF0EAD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0746C492" w14:textId="77777777" w:rsidR="00150D2F" w:rsidRPr="002913B0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18C5A4DB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4B2D345F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189" w:type="dxa"/>
          </w:tcPr>
          <w:p w14:paraId="00E67FF5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The students from different professions planned the patients’ care together</w:t>
            </w:r>
          </w:p>
          <w:p w14:paraId="741B32E3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527C2B7B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203F024C" w14:textId="77777777" w:rsidR="00150D2F" w:rsidRPr="002913B0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150D2F" w:rsidRPr="004909D8" w14:paraId="5EA62D77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71521549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8189" w:type="dxa"/>
          </w:tcPr>
          <w:p w14:paraId="21AC6BD9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 experienced that reflecting together with students from other professions supported me in my work</w:t>
            </w:r>
          </w:p>
          <w:p w14:paraId="46035785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0941724B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75078668" w14:textId="77777777" w:rsidR="00150D2F" w:rsidRPr="002913B0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175BB675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282B16E8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8189" w:type="dxa"/>
          </w:tcPr>
          <w:p w14:paraId="26C77D32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58704D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The cooperation with students from other professions contributed to a sense of s</w:t>
            </w:r>
            <w:r w:rsidRPr="00E15EB8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e</w:t>
            </w:r>
            <w:r w:rsidRPr="0058704D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c</w:t>
            </w:r>
            <w:r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urity</w:t>
            </w:r>
          </w:p>
          <w:p w14:paraId="71854AE3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2196EC24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lastRenderedPageBreak/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181A929B" w14:textId="77777777" w:rsidR="00150D2F" w:rsidRPr="0058704D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150D2F" w:rsidRPr="004909D8" w14:paraId="7C321B98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4736525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lastRenderedPageBreak/>
              <w:t>8</w:t>
            </w:r>
          </w:p>
        </w:tc>
        <w:tc>
          <w:tcPr>
            <w:tcW w:w="8189" w:type="dxa"/>
          </w:tcPr>
          <w:p w14:paraId="00451A28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The </w:t>
            </w:r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cooperation with students gave greater understanding and knowledge about each other’s professions</w:t>
            </w:r>
          </w:p>
          <w:p w14:paraId="5A12D73D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1FD837DF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49FC1096" w14:textId="77777777" w:rsidR="00150D2F" w:rsidRPr="002913B0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67219F45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29598770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8189" w:type="dxa"/>
          </w:tcPr>
          <w:p w14:paraId="014798D5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I am positive about cooperating with other professions in my future work</w:t>
            </w:r>
          </w:p>
          <w:p w14:paraId="5CAA53B9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0D5AD2F7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6AAD98D8" w14:textId="77777777" w:rsidR="00150D2F" w:rsidRPr="002913B0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150D2F" w:rsidRPr="004909D8" w14:paraId="78760E1F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0FE81913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8189" w:type="dxa"/>
          </w:tcPr>
          <w:p w14:paraId="12D574E1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here were factors that obstructed learning between students from different professions</w:t>
            </w:r>
          </w:p>
          <w:p w14:paraId="4D4EE8C9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67455430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56169CCE" w14:textId="77777777" w:rsidR="00150D2F" w:rsidRPr="002913B0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360658C3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6408C461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8189" w:type="dxa"/>
          </w:tcPr>
          <w:p w14:paraId="5F319D66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 xml:space="preserve">I experienced support from my supervisor(s) when reflecting </w:t>
            </w:r>
          </w:p>
          <w:p w14:paraId="248FD383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3CB1FE8A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3F62A683" w14:textId="77777777" w:rsidR="00150D2F" w:rsidRPr="002913B0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150D2F" w:rsidRPr="004909D8" w14:paraId="073C724E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2C88000A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8189" w:type="dxa"/>
          </w:tcPr>
          <w:p w14:paraId="016EA99E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here were opportunities to put questions to the supervisors during the cooperation between the professions</w:t>
            </w:r>
          </w:p>
          <w:p w14:paraId="4769B2C1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3CFB7828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7876593E" w14:textId="77777777" w:rsidR="00150D2F" w:rsidRPr="002913B0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486C7330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4F9CD23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8189" w:type="dxa"/>
          </w:tcPr>
          <w:p w14:paraId="4F12526A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The supervisors have been good role models in the cooperation between the professions</w:t>
            </w:r>
          </w:p>
          <w:p w14:paraId="039827E9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7F3FD3D5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6E3F9765" w14:textId="77777777" w:rsidR="00150D2F" w:rsidRPr="002913B0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150D2F" w:rsidRPr="004909D8" w14:paraId="1F8122F6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038BE46A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8189" w:type="dxa"/>
          </w:tcPr>
          <w:p w14:paraId="18DB7FA8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The supervisors had a positive attitude to learning between the professions</w:t>
            </w:r>
          </w:p>
          <w:p w14:paraId="6AD1B1A9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09999A88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28C6602B" w14:textId="77777777" w:rsidR="00150D2F" w:rsidRPr="002913B0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150D2F" w:rsidRPr="004909D8" w14:paraId="61527464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8270418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8189" w:type="dxa"/>
          </w:tcPr>
          <w:p w14:paraId="35E418DC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 learned by discussing with other professions when we cared for patients together</w:t>
            </w:r>
          </w:p>
          <w:p w14:paraId="6519D5B8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2B28D33B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4BD4E68F" w14:textId="77777777" w:rsidR="00150D2F" w:rsidRPr="002913B0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3A324C3B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3481272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8189" w:type="dxa"/>
          </w:tcPr>
          <w:p w14:paraId="19A3DA30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 xml:space="preserve">I experienced that the care was patient safe when we cared for patients together </w:t>
            </w:r>
          </w:p>
          <w:p w14:paraId="2743E4E0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72B03B17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6EF86B64" w14:textId="77777777" w:rsidR="00150D2F" w:rsidRPr="002913B0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150D2F" w:rsidRPr="004909D8" w14:paraId="45298DDC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3" w:type="dxa"/>
          </w:tcPr>
          <w:p w14:paraId="36A33A64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8189" w:type="dxa"/>
          </w:tcPr>
          <w:p w14:paraId="0CCA0A26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 would like to have more learning between professions during clinical training</w:t>
            </w:r>
          </w:p>
          <w:p w14:paraId="57C21011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4AEF3929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2F03E8B1" w14:textId="77777777" w:rsidR="00150D2F" w:rsidRPr="002913B0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3C527CE8" w14:textId="77777777" w:rsidR="00150D2F" w:rsidRDefault="00150D2F"/>
    <w:p w14:paraId="048C27E8" w14:textId="76E78A45" w:rsidR="00150D2F" w:rsidRPr="00FD6385" w:rsidRDefault="00150D2F">
      <w:pPr>
        <w:rPr>
          <w:bCs/>
          <w:sz w:val="21"/>
          <w:szCs w:val="21"/>
        </w:rPr>
      </w:pPr>
      <w:r w:rsidRPr="00FD6385">
        <w:rPr>
          <w:rFonts w:eastAsia="Times New Roman"/>
          <w:bCs/>
          <w:lang w:val="en-US"/>
        </w:rPr>
        <w:t>Q</w:t>
      </w:r>
      <w:r w:rsidRPr="00FD6385">
        <w:rPr>
          <w:rFonts w:eastAsia="Times New Roman"/>
          <w:bCs/>
          <w:lang w:val="en-US"/>
        </w:rPr>
        <w:t>uestionnaire</w:t>
      </w:r>
      <w:r w:rsidRPr="00FD6385">
        <w:rPr>
          <w:rFonts w:eastAsia="Times New Roman"/>
          <w:bCs/>
          <w:lang w:val="en-US"/>
        </w:rPr>
        <w:t xml:space="preserve"> </w:t>
      </w:r>
      <w:r w:rsidR="00FD6385" w:rsidRPr="00FD6385">
        <w:rPr>
          <w:rFonts w:eastAsia="Times New Roman"/>
          <w:bCs/>
          <w:lang w:val="en-US"/>
        </w:rPr>
        <w:t>for supervisors</w:t>
      </w:r>
    </w:p>
    <w:tbl>
      <w:tblPr>
        <w:tblStyle w:val="Oformateradtabell2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8226"/>
      </w:tblGrid>
      <w:tr w:rsidR="00150D2F" w:rsidRPr="004909D8" w14:paraId="517C255F" w14:textId="77777777" w:rsidTr="00150D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C64256A" w14:textId="77777777" w:rsidR="00150D2F" w:rsidRPr="004909D8" w:rsidRDefault="00150D2F" w:rsidP="00394895">
            <w:pPr>
              <w:rPr>
                <w:b w:val="0"/>
                <w:sz w:val="18"/>
                <w:szCs w:val="18"/>
                <w:lang w:eastAsia="en-US"/>
              </w:rPr>
            </w:pPr>
            <w:proofErr w:type="spellStart"/>
            <w:r>
              <w:rPr>
                <w:sz w:val="18"/>
                <w:szCs w:val="18"/>
                <w:lang w:eastAsia="en-US"/>
              </w:rPr>
              <w:t>Number</w:t>
            </w:r>
            <w:proofErr w:type="spellEnd"/>
          </w:p>
        </w:tc>
        <w:tc>
          <w:tcPr>
            <w:tcW w:w="8226" w:type="dxa"/>
          </w:tcPr>
          <w:p w14:paraId="48FC0629" w14:textId="77777777" w:rsidR="00150D2F" w:rsidRPr="004909D8" w:rsidRDefault="00150D2F" w:rsidP="003948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Statements</w:t>
            </w:r>
          </w:p>
        </w:tc>
      </w:tr>
      <w:tr w:rsidR="00150D2F" w:rsidRPr="004909D8" w14:paraId="10B5947F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2B29C55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8226" w:type="dxa"/>
          </w:tcPr>
          <w:p w14:paraId="7D7A55A7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 could support the students in their learning about caring for patients together</w:t>
            </w:r>
          </w:p>
          <w:p w14:paraId="5C5FD6D0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63C0D8C1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39243528" w14:textId="77777777" w:rsidR="00150D2F" w:rsidRPr="002913B0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366D80D0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10E8921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8226" w:type="dxa"/>
          </w:tcPr>
          <w:p w14:paraId="09ADE696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 xml:space="preserve">When the students from different professions have cared together. it has contributed to a </w:t>
            </w:r>
            <w:proofErr w:type="spellStart"/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personalised</w:t>
            </w:r>
            <w:proofErr w:type="spellEnd"/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 xml:space="preserve"> care for the patients</w:t>
            </w:r>
          </w:p>
          <w:p w14:paraId="48C20AF4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572AFBB2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45AF8B48" w14:textId="77777777" w:rsidR="00150D2F" w:rsidRPr="002913B0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150D2F" w:rsidRPr="004909D8" w14:paraId="2D8866FD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1F3766B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8226" w:type="dxa"/>
          </w:tcPr>
          <w:p w14:paraId="480080F0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7747C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The students planned and discussed with each other how they were going to care for th</w:t>
            </w:r>
            <w:r w:rsidRPr="00113454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e patien</w:t>
            </w:r>
            <w:r w:rsidRPr="007747C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t</w:t>
            </w:r>
            <w:r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s.</w:t>
            </w:r>
          </w:p>
          <w:p w14:paraId="24A28976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0A804BD6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1412ABF5" w14:textId="77777777" w:rsidR="00150D2F" w:rsidRPr="007747C6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150D2F" w:rsidRPr="004909D8" w14:paraId="13D1B842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4E3D425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8226" w:type="dxa"/>
          </w:tcPr>
          <w:p w14:paraId="0C1AD9B9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The students invited each other in to cooperate in the care of the patient </w:t>
            </w:r>
            <w:proofErr w:type="gramStart"/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n order to</w:t>
            </w:r>
            <w:proofErr w:type="gramEnd"/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gain more knowledge and a greater understanding of the patients’ situation</w:t>
            </w:r>
          </w:p>
          <w:p w14:paraId="35C28A3E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033E48EA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134E8049" w14:textId="77777777" w:rsidR="00150D2F" w:rsidRPr="002913B0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32E8987A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F9680C2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lastRenderedPageBreak/>
              <w:t>5</w:t>
            </w:r>
          </w:p>
        </w:tc>
        <w:tc>
          <w:tcPr>
            <w:tcW w:w="8226" w:type="dxa"/>
          </w:tcPr>
          <w:p w14:paraId="5169852D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7747C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The students gave the same answers to th</w:t>
            </w:r>
            <w:r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e patients</w:t>
            </w:r>
          </w:p>
          <w:p w14:paraId="6B69E274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5821632A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7BD688EF" w14:textId="77777777" w:rsidR="00150D2F" w:rsidRPr="007747C6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150D2F" w:rsidRPr="004909D8" w14:paraId="1B9BD21F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02E4CC0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8226" w:type="dxa"/>
          </w:tcPr>
          <w:p w14:paraId="022C0A94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here were factors that obstructed learning between students from different professions</w:t>
            </w:r>
          </w:p>
          <w:p w14:paraId="53E3DEC3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67E5D034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2B431FB8" w14:textId="77777777" w:rsidR="00150D2F" w:rsidRPr="002913B0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771E998A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43D8C0B5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8226" w:type="dxa"/>
          </w:tcPr>
          <w:p w14:paraId="74BAE528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ufficient time for the students’ learning between the professions was allowed</w:t>
            </w:r>
          </w:p>
          <w:p w14:paraId="3E392090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30A3107A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6D65CA99" w14:textId="77777777" w:rsidR="00150D2F" w:rsidRPr="002913B0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4995EE14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BF53E50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8226" w:type="dxa"/>
          </w:tcPr>
          <w:p w14:paraId="13ED471C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I see myself as a role model for the students’ possibilities for learning from other professions</w:t>
            </w:r>
          </w:p>
          <w:p w14:paraId="3DFEA1FA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6C98CD35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3A647494" w14:textId="77777777" w:rsidR="00150D2F" w:rsidRPr="002913B0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150D2F" w:rsidRPr="004909D8" w14:paraId="78966ECF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7DB4119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8226" w:type="dxa"/>
          </w:tcPr>
          <w:p w14:paraId="12145039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The students’ learning between professions has contributed to greater knowledge among the staff </w:t>
            </w:r>
          </w:p>
          <w:p w14:paraId="7DAE2874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1D52E507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515D08AA" w14:textId="77777777" w:rsidR="00150D2F" w:rsidRPr="002913B0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5F6CE2DD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E26055E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8226" w:type="dxa"/>
          </w:tcPr>
          <w:p w14:paraId="0D1225BC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There is time for the students to get to know each other</w:t>
            </w:r>
          </w:p>
          <w:p w14:paraId="4DB34D58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72AAFA1D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53A8BEE3" w14:textId="77777777" w:rsidR="00150D2F" w:rsidRPr="002913B0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150D2F" w:rsidRPr="004909D8" w14:paraId="7ECD7932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F4819EA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8226" w:type="dxa"/>
          </w:tcPr>
          <w:p w14:paraId="4AB59915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 could support the students in their learning to care for patients together</w:t>
            </w:r>
          </w:p>
          <w:p w14:paraId="34914BE4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4519417F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3C1719D9" w14:textId="77777777" w:rsidR="00150D2F" w:rsidRPr="002913B0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5FBD3FBE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2BAF6AE7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8226" w:type="dxa"/>
          </w:tcPr>
          <w:p w14:paraId="133AEE4F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There was sufficient space for the students’ learning between the professions</w:t>
            </w:r>
          </w:p>
          <w:p w14:paraId="46D5F49A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19159A07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03A4DD70" w14:textId="77777777" w:rsidR="00150D2F" w:rsidRPr="002913B0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44CE435B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7A434299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8226" w:type="dxa"/>
          </w:tcPr>
          <w:p w14:paraId="089DE8AB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Reflection together with colleagues and students from different professions has been carried out and has contributed to greater knowledge</w:t>
            </w:r>
          </w:p>
          <w:p w14:paraId="17579D42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1738B1B0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015EDAFA" w14:textId="77777777" w:rsidR="00150D2F" w:rsidRPr="002913B0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150D2F" w:rsidRPr="004909D8" w14:paraId="2F16E8A6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7FAC8D9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8226" w:type="dxa"/>
          </w:tcPr>
          <w:p w14:paraId="6D8F4ECD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 have a positive attitude to students’ learning between professions</w:t>
            </w:r>
          </w:p>
          <w:p w14:paraId="7B225836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6F9F16A3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2AF7F357" w14:textId="77777777" w:rsidR="00150D2F" w:rsidRPr="002913B0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51D47EC1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CE7E7EC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8226" w:type="dxa"/>
          </w:tcPr>
          <w:p w14:paraId="031BA6E3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There are opportunities for the students to put questions to us as supervisors during the cooperation between the professions</w:t>
            </w:r>
          </w:p>
          <w:p w14:paraId="1D40AF9E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559E021C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07B90462" w14:textId="77777777" w:rsidR="00150D2F" w:rsidRPr="002913B0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150D2F" w:rsidRPr="004909D8" w14:paraId="7682CA58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600FA401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8226" w:type="dxa"/>
          </w:tcPr>
          <w:p w14:paraId="5847FEF9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2913B0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I experienced that that the care was patient safe when the students from different professions cared for the patients together</w:t>
            </w:r>
          </w:p>
          <w:p w14:paraId="6AC760AE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7DD4E39A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531397CC" w14:textId="77777777" w:rsidR="00150D2F" w:rsidRPr="002913B0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  <w:tr w:rsidR="00150D2F" w:rsidRPr="004909D8" w14:paraId="19323FA1" w14:textId="77777777" w:rsidTr="00150D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12999ADE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8226" w:type="dxa"/>
          </w:tcPr>
          <w:p w14:paraId="23C9A63F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2913B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Learning between professions generated new approaches to the care of patients that contributed to new courses of action and improvements in the care of the patients</w:t>
            </w:r>
          </w:p>
          <w:p w14:paraId="13167525" w14:textId="77777777" w:rsidR="00150D2F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5F98BAF8" w14:textId="77777777" w:rsidR="00150D2F" w:rsidRPr="00150D2F" w:rsidRDefault="00150D2F" w:rsidP="00150D2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29D6E4BB" w14:textId="77777777" w:rsidR="00150D2F" w:rsidRPr="002913B0" w:rsidRDefault="00150D2F" w:rsidP="003948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150D2F" w:rsidRPr="004909D8" w14:paraId="7EBE611A" w14:textId="77777777" w:rsidTr="00150D2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" w:type="dxa"/>
          </w:tcPr>
          <w:p w14:paraId="37BFC042" w14:textId="77777777" w:rsidR="00150D2F" w:rsidRPr="004909D8" w:rsidRDefault="00150D2F" w:rsidP="00394895">
            <w:pPr>
              <w:rPr>
                <w:rFonts w:asciiTheme="minorHAnsi" w:hAnsiTheme="minorHAnsi" w:cstheme="minorHAnsi"/>
                <w:sz w:val="18"/>
                <w:szCs w:val="18"/>
                <w:lang w:eastAsia="en-US"/>
              </w:rPr>
            </w:pPr>
            <w:r w:rsidRPr="004909D8">
              <w:rPr>
                <w:rFonts w:asciiTheme="minorHAnsi" w:hAnsiTheme="minorHAnsi" w:cstheme="minorHAnsi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226" w:type="dxa"/>
          </w:tcPr>
          <w:p w14:paraId="03A16E9B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  <w:r w:rsidRPr="007747C6"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I experienced that the collaboration was good between the university and th</w:t>
            </w:r>
            <w:r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  <w:t>e clinic</w:t>
            </w:r>
          </w:p>
          <w:p w14:paraId="66A90FB3" w14:textId="77777777" w:rsidR="00150D2F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  <w:p w14:paraId="7ECC31EC" w14:textId="77777777" w:rsidR="00150D2F" w:rsidRPr="00150D2F" w:rsidRDefault="00150D2F" w:rsidP="00150D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2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>3</w:t>
            </w:r>
            <w:r w:rsidRPr="00150D2F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ab/>
              <w:t xml:space="preserve">             4</w:t>
            </w:r>
          </w:p>
          <w:p w14:paraId="523F635D" w14:textId="77777777" w:rsidR="00150D2F" w:rsidRPr="007747C6" w:rsidRDefault="00150D2F" w:rsidP="003948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  <w:lang w:val="en-US" w:eastAsia="en-US"/>
              </w:rPr>
            </w:pPr>
          </w:p>
        </w:tc>
      </w:tr>
    </w:tbl>
    <w:p w14:paraId="70B8DBC9" w14:textId="77777777" w:rsidR="00150D2F" w:rsidRDefault="00150D2F"/>
    <w:sectPr w:rsidR="00150D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D2F"/>
    <w:rsid w:val="00056B5D"/>
    <w:rsid w:val="00086670"/>
    <w:rsid w:val="000C16E8"/>
    <w:rsid w:val="000D0341"/>
    <w:rsid w:val="00150D2F"/>
    <w:rsid w:val="001A69BC"/>
    <w:rsid w:val="001E25CB"/>
    <w:rsid w:val="002852C8"/>
    <w:rsid w:val="003E6275"/>
    <w:rsid w:val="003E6B15"/>
    <w:rsid w:val="003F28B0"/>
    <w:rsid w:val="00425FAE"/>
    <w:rsid w:val="004927E3"/>
    <w:rsid w:val="00586158"/>
    <w:rsid w:val="005B1729"/>
    <w:rsid w:val="005D142D"/>
    <w:rsid w:val="00626E20"/>
    <w:rsid w:val="00634F8C"/>
    <w:rsid w:val="00676524"/>
    <w:rsid w:val="00685E9A"/>
    <w:rsid w:val="006C5228"/>
    <w:rsid w:val="006D1051"/>
    <w:rsid w:val="007A001C"/>
    <w:rsid w:val="007D5069"/>
    <w:rsid w:val="0082725C"/>
    <w:rsid w:val="00827F86"/>
    <w:rsid w:val="00832087"/>
    <w:rsid w:val="00846566"/>
    <w:rsid w:val="00893A60"/>
    <w:rsid w:val="008D1DF2"/>
    <w:rsid w:val="008E46F4"/>
    <w:rsid w:val="00903DAC"/>
    <w:rsid w:val="00920CA8"/>
    <w:rsid w:val="00921FEA"/>
    <w:rsid w:val="00935A51"/>
    <w:rsid w:val="00986971"/>
    <w:rsid w:val="00A04631"/>
    <w:rsid w:val="00A35555"/>
    <w:rsid w:val="00AA0A5A"/>
    <w:rsid w:val="00B164F1"/>
    <w:rsid w:val="00B25B56"/>
    <w:rsid w:val="00C046BB"/>
    <w:rsid w:val="00C1293B"/>
    <w:rsid w:val="00C55F96"/>
    <w:rsid w:val="00CB4BF6"/>
    <w:rsid w:val="00CB7211"/>
    <w:rsid w:val="00DF7D63"/>
    <w:rsid w:val="00E1615C"/>
    <w:rsid w:val="00E41AC9"/>
    <w:rsid w:val="00E53EC0"/>
    <w:rsid w:val="00E75C73"/>
    <w:rsid w:val="00EE0B67"/>
    <w:rsid w:val="00F11437"/>
    <w:rsid w:val="00FA3F49"/>
    <w:rsid w:val="00FD6385"/>
    <w:rsid w:val="00FE6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AE2506"/>
  <w15:chartTrackingRefBased/>
  <w15:docId w15:val="{05124C9C-4EF6-1648-AA67-64E0B6747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D2F"/>
    <w:pPr>
      <w:spacing w:after="0" w:line="240" w:lineRule="auto"/>
    </w:pPr>
    <w:rPr>
      <w:rFonts w:ascii="Calibri" w:hAnsi="Calibri" w:cs="Calibri"/>
      <w:kern w:val="0"/>
      <w:sz w:val="22"/>
      <w:szCs w:val="22"/>
      <w:lang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150D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50D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50D2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50D2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50D2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50D2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50D2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50D2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50D2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50D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50D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50D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50D2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50D2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50D2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50D2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50D2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50D2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50D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150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50D2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50D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50D2F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150D2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50D2F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150D2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50D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50D2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50D2F"/>
    <w:rPr>
      <w:b/>
      <w:bCs/>
      <w:smallCaps/>
      <w:color w:val="0F4761" w:themeColor="accent1" w:themeShade="BF"/>
      <w:spacing w:val="5"/>
    </w:rPr>
  </w:style>
  <w:style w:type="table" w:styleId="Oformateradtabell2">
    <w:name w:val="Plain Table 2"/>
    <w:basedOn w:val="Normaltabell"/>
    <w:uiPriority w:val="42"/>
    <w:rsid w:val="00150D2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789</Words>
  <Characters>4243</Characters>
  <Application>Microsoft Office Word</Application>
  <DocSecurity>0</DocSecurity>
  <Lines>163</Lines>
  <Paragraphs>10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Holst</dc:creator>
  <cp:keywords/>
  <dc:description/>
  <cp:lastModifiedBy>Hanna Holst</cp:lastModifiedBy>
  <cp:revision>1</cp:revision>
  <dcterms:created xsi:type="dcterms:W3CDTF">2026-04-07T07:51:00Z</dcterms:created>
  <dcterms:modified xsi:type="dcterms:W3CDTF">2026-04-07T08:04:00Z</dcterms:modified>
</cp:coreProperties>
</file>